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941" w:rsidRDefault="00524349" w:rsidP="00BA5191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2772508" cy="2743399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465" cy="2871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D9A" w:rsidRPr="006F1E33" w:rsidRDefault="004D4D9A" w:rsidP="00BA5191">
      <w:pPr>
        <w:jc w:val="center"/>
        <w:rPr>
          <w:sz w:val="24"/>
          <w:szCs w:val="24"/>
        </w:rPr>
      </w:pPr>
    </w:p>
    <w:p w:rsidR="00004E30" w:rsidRPr="006F1E33" w:rsidRDefault="00F30664" w:rsidP="00004E30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F1E33">
        <w:rPr>
          <w:rFonts w:ascii="Times New Roman" w:hAnsi="Times New Roman" w:cs="Times New Roman"/>
          <w:b/>
          <w:sz w:val="24"/>
          <w:szCs w:val="24"/>
        </w:rPr>
        <w:t>Figure</w:t>
      </w:r>
      <w:r w:rsidR="00EA1F2D" w:rsidRPr="006F1E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E33">
        <w:rPr>
          <w:rFonts w:ascii="Times New Roman" w:hAnsi="Times New Roman" w:cs="Times New Roman"/>
          <w:b/>
          <w:sz w:val="24"/>
          <w:szCs w:val="24"/>
        </w:rPr>
        <w:t>S1</w:t>
      </w:r>
      <w:r w:rsidR="00EA1F2D" w:rsidRPr="006F1E33">
        <w:rPr>
          <w:rFonts w:ascii="Times New Roman" w:hAnsi="Times New Roman" w:cs="Times New Roman"/>
          <w:b/>
          <w:sz w:val="24"/>
          <w:szCs w:val="24"/>
        </w:rPr>
        <w:t>.</w:t>
      </w:r>
      <w:r w:rsidR="00DA1C09" w:rsidRPr="006F1E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5191" w:rsidRPr="006F1E33">
        <w:rPr>
          <w:rFonts w:ascii="Times New Roman" w:hAnsi="Times New Roman" w:cs="Times New Roman"/>
          <w:sz w:val="24"/>
          <w:szCs w:val="24"/>
        </w:rPr>
        <w:t xml:space="preserve">The alignment of </w:t>
      </w:r>
      <w:r w:rsidR="006F1E33" w:rsidRPr="006F1E33">
        <w:rPr>
          <w:rFonts w:ascii="Times New Roman" w:hAnsi="Times New Roman" w:cs="Times New Roman"/>
          <w:sz w:val="24"/>
          <w:szCs w:val="24"/>
        </w:rPr>
        <w:t>all</w:t>
      </w:r>
      <w:r w:rsidR="00BA5191" w:rsidRPr="006F1E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24349" w:rsidRPr="006F1E33">
        <w:rPr>
          <w:rFonts w:ascii="Times New Roman" w:eastAsia="宋体" w:hAnsi="Times New Roman" w:cs="Times New Roman"/>
          <w:sz w:val="24"/>
          <w:szCs w:val="24"/>
        </w:rPr>
        <w:t>GSK3β</w:t>
      </w:r>
      <w:r w:rsidR="00BA5191" w:rsidRPr="006F1E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A1C09" w:rsidRPr="006F1E33">
        <w:rPr>
          <w:rFonts w:ascii="Times New Roman" w:eastAsia="宋体" w:hAnsi="Times New Roman" w:cs="Times New Roman"/>
          <w:sz w:val="24"/>
          <w:szCs w:val="24"/>
        </w:rPr>
        <w:t>complexes</w:t>
      </w:r>
    </w:p>
    <w:p w:rsidR="00723232" w:rsidRDefault="00723232" w:rsidP="00004E30">
      <w:pPr>
        <w:jc w:val="center"/>
        <w:rPr>
          <w:rFonts w:ascii="Times New Roman" w:hAnsi="Times New Roman" w:cs="Times New Roman"/>
          <w:szCs w:val="21"/>
        </w:rPr>
      </w:pPr>
    </w:p>
    <w:p w:rsidR="00723232" w:rsidRDefault="00723232" w:rsidP="00004E3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>
            <wp:extent cx="5316238" cy="7821386"/>
            <wp:effectExtent l="0" t="0" r="0" b="8255"/>
            <wp:docPr id="2" name="图片 2" descr="图片包含 游戏机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992" cy="783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3232" w:rsidRPr="006F1E33" w:rsidRDefault="004D4D9A" w:rsidP="00004E30">
      <w:pPr>
        <w:jc w:val="center"/>
        <w:rPr>
          <w:rFonts w:ascii="Times New Roman" w:hAnsi="Times New Roman" w:cs="Times New Roman"/>
          <w:sz w:val="24"/>
          <w:szCs w:val="24"/>
        </w:rPr>
      </w:pPr>
      <w:r w:rsidRPr="006F1E33">
        <w:rPr>
          <w:rFonts w:ascii="Times New Roman" w:eastAsia="宋体" w:hAnsi="Times New Roman" w:cs="Times New Roman"/>
          <w:b/>
          <w:sz w:val="24"/>
          <w:szCs w:val="24"/>
        </w:rPr>
        <w:t xml:space="preserve">Figure S2. </w:t>
      </w:r>
      <w:r w:rsidRPr="006F1E33">
        <w:rPr>
          <w:rFonts w:ascii="Times New Roman" w:eastAsia="宋体" w:hAnsi="Times New Roman" w:cs="Times New Roman"/>
          <w:sz w:val="24"/>
          <w:szCs w:val="24"/>
        </w:rPr>
        <w:t xml:space="preserve">Structural clustering for the crystal structures of GSK3β by using the </w:t>
      </w:r>
      <w:r w:rsidRPr="006F1E33">
        <w:rPr>
          <w:rFonts w:ascii="Times New Roman" w:eastAsia="宋体" w:hAnsi="Times New Roman" w:cs="Times New Roman"/>
          <w:i/>
          <w:sz w:val="24"/>
          <w:szCs w:val="24"/>
        </w:rPr>
        <w:t>phylogenetic tree</w:t>
      </w:r>
      <w:r w:rsidRPr="006F1E33">
        <w:rPr>
          <w:rFonts w:ascii="Times New Roman" w:eastAsia="宋体" w:hAnsi="Times New Roman" w:cs="Times New Roman"/>
          <w:sz w:val="24"/>
          <w:szCs w:val="24"/>
        </w:rPr>
        <w:t xml:space="preserve"> method in VMD, the eight selected compounds are highlighted in red</w:t>
      </w:r>
    </w:p>
    <w:p w:rsidR="00AB10A5" w:rsidRPr="00524349" w:rsidRDefault="00B42515" w:rsidP="00B4251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>
            <wp:extent cx="4783015" cy="295641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088" cy="2963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FBA" w:rsidRPr="00C44794" w:rsidRDefault="00B42515" w:rsidP="00DC4E0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4794">
        <w:rPr>
          <w:rFonts w:ascii="Times New Roman" w:hAnsi="Times New Roman" w:cs="Times New Roman"/>
          <w:b/>
          <w:sz w:val="24"/>
          <w:szCs w:val="24"/>
        </w:rPr>
        <w:t>Figure S</w:t>
      </w:r>
      <w:r w:rsidR="00DC4E08" w:rsidRPr="00C44794">
        <w:rPr>
          <w:rFonts w:ascii="Times New Roman" w:hAnsi="Times New Roman" w:cs="Times New Roman"/>
          <w:b/>
          <w:sz w:val="24"/>
          <w:szCs w:val="24"/>
        </w:rPr>
        <w:t>3</w:t>
      </w:r>
      <w:r w:rsidRPr="00C447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44794">
        <w:rPr>
          <w:rFonts w:ascii="Times New Roman" w:eastAsia="宋体" w:hAnsi="Times New Roman" w:cs="Times New Roman"/>
          <w:sz w:val="24"/>
          <w:szCs w:val="24"/>
        </w:rPr>
        <w:t>The root-mean-square deviation</w:t>
      </w:r>
      <w:r w:rsidRPr="00C4479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4794">
        <w:rPr>
          <w:rFonts w:ascii="Times New Roman" w:eastAsia="宋体" w:hAnsi="Times New Roman" w:cs="Times New Roman"/>
          <w:sz w:val="24"/>
          <w:szCs w:val="24"/>
        </w:rPr>
        <w:t>(RMSD) of the GSK3β/Cpd49</w:t>
      </w:r>
      <w:r w:rsidRPr="00C4479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4794">
        <w:rPr>
          <w:rFonts w:ascii="Times New Roman" w:eastAsia="宋体" w:hAnsi="Times New Roman" w:cs="Times New Roman"/>
          <w:sz w:val="24"/>
          <w:szCs w:val="24"/>
        </w:rPr>
        <w:t>complex</w:t>
      </w:r>
      <w:bookmarkStart w:id="0" w:name="_GoBack"/>
      <w:bookmarkEnd w:id="0"/>
    </w:p>
    <w:sectPr w:rsidR="00773FBA" w:rsidRPr="00C44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7F91" w:rsidRDefault="00F07F91" w:rsidP="00EA1F2D">
      <w:r>
        <w:separator/>
      </w:r>
    </w:p>
  </w:endnote>
  <w:endnote w:type="continuationSeparator" w:id="0">
    <w:p w:rsidR="00F07F91" w:rsidRDefault="00F07F91" w:rsidP="00EA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7F91" w:rsidRDefault="00F07F91" w:rsidP="00EA1F2D">
      <w:r>
        <w:separator/>
      </w:r>
    </w:p>
  </w:footnote>
  <w:footnote w:type="continuationSeparator" w:id="0">
    <w:p w:rsidR="00F07F91" w:rsidRDefault="00F07F91" w:rsidP="00EA1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A68"/>
    <w:rsid w:val="00004E30"/>
    <w:rsid w:val="00027720"/>
    <w:rsid w:val="00035A86"/>
    <w:rsid w:val="00066B34"/>
    <w:rsid w:val="000C3375"/>
    <w:rsid w:val="00115C3F"/>
    <w:rsid w:val="001643AA"/>
    <w:rsid w:val="001E17A8"/>
    <w:rsid w:val="002636AF"/>
    <w:rsid w:val="00270456"/>
    <w:rsid w:val="002867B9"/>
    <w:rsid w:val="002978F3"/>
    <w:rsid w:val="002B1076"/>
    <w:rsid w:val="002B1CE7"/>
    <w:rsid w:val="0030279A"/>
    <w:rsid w:val="0032541E"/>
    <w:rsid w:val="00375959"/>
    <w:rsid w:val="0038046F"/>
    <w:rsid w:val="003C117C"/>
    <w:rsid w:val="003D4F07"/>
    <w:rsid w:val="003E6D01"/>
    <w:rsid w:val="004308B0"/>
    <w:rsid w:val="0046221B"/>
    <w:rsid w:val="00493616"/>
    <w:rsid w:val="004D4D9A"/>
    <w:rsid w:val="004E3219"/>
    <w:rsid w:val="0052346A"/>
    <w:rsid w:val="00524349"/>
    <w:rsid w:val="005274E9"/>
    <w:rsid w:val="005331D4"/>
    <w:rsid w:val="0053437F"/>
    <w:rsid w:val="00563FF6"/>
    <w:rsid w:val="005640DA"/>
    <w:rsid w:val="00584B65"/>
    <w:rsid w:val="005B5FF8"/>
    <w:rsid w:val="00600882"/>
    <w:rsid w:val="00637B5D"/>
    <w:rsid w:val="00684680"/>
    <w:rsid w:val="006907E1"/>
    <w:rsid w:val="006F1E33"/>
    <w:rsid w:val="00723232"/>
    <w:rsid w:val="0072511B"/>
    <w:rsid w:val="00746CD7"/>
    <w:rsid w:val="00751D2A"/>
    <w:rsid w:val="00765B95"/>
    <w:rsid w:val="00773FBA"/>
    <w:rsid w:val="00792A68"/>
    <w:rsid w:val="007A162B"/>
    <w:rsid w:val="007B56C0"/>
    <w:rsid w:val="00807FF0"/>
    <w:rsid w:val="00821EAE"/>
    <w:rsid w:val="008524F2"/>
    <w:rsid w:val="008840E1"/>
    <w:rsid w:val="008A2401"/>
    <w:rsid w:val="008D7501"/>
    <w:rsid w:val="00900A29"/>
    <w:rsid w:val="009175FC"/>
    <w:rsid w:val="009430F9"/>
    <w:rsid w:val="00953941"/>
    <w:rsid w:val="009675BD"/>
    <w:rsid w:val="009700C1"/>
    <w:rsid w:val="009B06DF"/>
    <w:rsid w:val="009D504A"/>
    <w:rsid w:val="009E673D"/>
    <w:rsid w:val="00A14F1D"/>
    <w:rsid w:val="00A22125"/>
    <w:rsid w:val="00A27A90"/>
    <w:rsid w:val="00A63415"/>
    <w:rsid w:val="00AB10A5"/>
    <w:rsid w:val="00AC6DF2"/>
    <w:rsid w:val="00AE0BDF"/>
    <w:rsid w:val="00AF6D12"/>
    <w:rsid w:val="00B22D5C"/>
    <w:rsid w:val="00B243BD"/>
    <w:rsid w:val="00B313DF"/>
    <w:rsid w:val="00B42515"/>
    <w:rsid w:val="00B51135"/>
    <w:rsid w:val="00B7410B"/>
    <w:rsid w:val="00B96B3E"/>
    <w:rsid w:val="00BA5191"/>
    <w:rsid w:val="00C17D5D"/>
    <w:rsid w:val="00C21648"/>
    <w:rsid w:val="00C44794"/>
    <w:rsid w:val="00C640AC"/>
    <w:rsid w:val="00CB769A"/>
    <w:rsid w:val="00CF75CD"/>
    <w:rsid w:val="00D45602"/>
    <w:rsid w:val="00DA112B"/>
    <w:rsid w:val="00DA1C09"/>
    <w:rsid w:val="00DC4E08"/>
    <w:rsid w:val="00DD3C8F"/>
    <w:rsid w:val="00DE019A"/>
    <w:rsid w:val="00DE0537"/>
    <w:rsid w:val="00E30C1F"/>
    <w:rsid w:val="00E62BD4"/>
    <w:rsid w:val="00E701D6"/>
    <w:rsid w:val="00E95794"/>
    <w:rsid w:val="00EA1F2D"/>
    <w:rsid w:val="00EF3861"/>
    <w:rsid w:val="00F0058A"/>
    <w:rsid w:val="00F07F91"/>
    <w:rsid w:val="00F30664"/>
    <w:rsid w:val="00F82E1E"/>
    <w:rsid w:val="00F85A1E"/>
    <w:rsid w:val="00FA1983"/>
    <w:rsid w:val="00FC6AA4"/>
    <w:rsid w:val="00FC6DE1"/>
    <w:rsid w:val="00FD4065"/>
    <w:rsid w:val="00FF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9E6EA"/>
  <w15:chartTrackingRefBased/>
  <w15:docId w15:val="{6BC50D5F-7EE1-43B7-9CB3-826CBC83F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F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F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D504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D504A"/>
    <w:rPr>
      <w:sz w:val="18"/>
      <w:szCs w:val="18"/>
    </w:rPr>
  </w:style>
  <w:style w:type="table" w:styleId="a9">
    <w:name w:val="Table Grid"/>
    <w:basedOn w:val="a1"/>
    <w:uiPriority w:val="39"/>
    <w:rsid w:val="00E62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7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</TotalTime>
  <Pages>3</Pages>
  <Words>44</Words>
  <Characters>255</Characters>
  <Application>Microsoft Office Word</Application>
  <DocSecurity>0</DocSecurity>
  <Lines>2</Lines>
  <Paragraphs>1</Paragraphs>
  <ScaleCrop>false</ScaleCrop>
  <Company>微软中国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景 宿</cp:lastModifiedBy>
  <cp:revision>8</cp:revision>
  <dcterms:created xsi:type="dcterms:W3CDTF">2019-05-15T07:30:00Z</dcterms:created>
  <dcterms:modified xsi:type="dcterms:W3CDTF">2020-05-12T00:38:00Z</dcterms:modified>
</cp:coreProperties>
</file>